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072"/>
        <w:gridCol w:w="864"/>
        <w:gridCol w:w="642"/>
        <w:gridCol w:w="642"/>
        <w:gridCol w:w="744"/>
        <w:gridCol w:w="845"/>
        <w:gridCol w:w="1210"/>
      </w:tblGrid>
      <w:tr w:rsidR="00886DF2" w:rsidRPr="00886DF2" w14:paraId="3F35C3D7" w14:textId="77777777" w:rsidTr="00886DF2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F1482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proofErr w:type="spellStart"/>
            <w:r w:rsidRPr="00886DF2">
              <w:rPr>
                <w:rFonts w:cs="Arial"/>
                <w:b/>
                <w:color w:val="000000"/>
                <w:sz w:val="24"/>
                <w:szCs w:val="24"/>
              </w:rPr>
              <w:t>Scenari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69DFA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proofErr w:type="spellStart"/>
            <w:r w:rsidRPr="00886DF2">
              <w:rPr>
                <w:rFonts w:cs="Arial"/>
                <w:b/>
                <w:color w:val="000000"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B4E6DA" w14:textId="77777777" w:rsidR="006172AE" w:rsidRPr="00886DF2" w:rsidRDefault="006172AE" w:rsidP="00F23303">
            <w:pPr>
              <w:spacing w:after="0"/>
              <w:rPr>
                <w:b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8F7FC" w14:textId="77777777" w:rsidR="006172AE" w:rsidRPr="00886DF2" w:rsidRDefault="006172AE" w:rsidP="00F23303">
            <w:pPr>
              <w:spacing w:after="0"/>
              <w:rPr>
                <w:b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b/>
                        <w:i/>
                        <w:sz w:val="24"/>
                        <w:szCs w:val="24"/>
                        <w:lang w:val="en-US" w:eastAsia="ja-JP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1E60A2" w14:textId="77777777" w:rsidR="006172AE" w:rsidRPr="00886DF2" w:rsidRDefault="006172AE" w:rsidP="00F23303">
            <w:pPr>
              <w:spacing w:after="0"/>
              <w:rPr>
                <w:b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oMath>
            </m:oMathPara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6DD16A" w14:textId="77777777" w:rsidR="006172AE" w:rsidRPr="00886DF2" w:rsidRDefault="006172AE" w:rsidP="00F23303">
            <w:pPr>
              <w:spacing w:after="0"/>
              <w:rPr>
                <w:i/>
                <w:sz w:val="24"/>
                <w:szCs w:val="24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4"/>
                    <w:szCs w:val="24"/>
                  </w:rPr>
                  <m:t>SD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[α]</m:t>
                </m:r>
              </m:oMath>
            </m:oMathPara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07899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proofErr w:type="spellStart"/>
            <w:r w:rsidRPr="00886DF2">
              <w:rPr>
                <w:rFonts w:cs="Arial"/>
                <w:b/>
                <w:color w:val="000000"/>
                <w:sz w:val="24"/>
                <w:szCs w:val="24"/>
              </w:rPr>
              <w:t>Failed</w:t>
            </w:r>
            <w:proofErr w:type="spellEnd"/>
            <w:r w:rsidRPr="00886DF2">
              <w:rPr>
                <w:rFonts w:cs="Arial"/>
                <w:b/>
                <w:color w:val="000000"/>
                <w:sz w:val="24"/>
                <w:szCs w:val="24"/>
              </w:rPr>
              <w:t xml:space="preserve"> (%)</w:t>
            </w:r>
          </w:p>
        </w:tc>
        <w:bookmarkStart w:id="0" w:name="_GoBack"/>
        <w:bookmarkEnd w:id="0"/>
      </w:tr>
      <w:tr w:rsidR="00886DF2" w:rsidRPr="00886DF2" w14:paraId="61DE5B21" w14:textId="77777777" w:rsidTr="00886DF2">
        <w:trPr>
          <w:trHeight w:val="7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A6D71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973C5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M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F3AAE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F0482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C806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A66B1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667D3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16C92B6E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5AEB0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F6ACC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S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4E39B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8CD9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C4D95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D318F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71189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24</w:t>
            </w:r>
          </w:p>
        </w:tc>
      </w:tr>
      <w:tr w:rsidR="00886DF2" w:rsidRPr="00886DF2" w14:paraId="7808C3FA" w14:textId="77777777" w:rsidTr="00886DF2">
        <w:trPr>
          <w:trHeight w:val="30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93D4E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5AA53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81E56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4AB53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1741D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46CCA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25BE7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43BB7CF3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534B7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83525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FA0D2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D84BB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DD998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58898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A172B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2CC251F1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B54A4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EF2AA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M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4456F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C8CC5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552A6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48C61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E3AF2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5CE132CD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CE52E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50602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S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84D2D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9A525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547B7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10504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E39BE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4</w:t>
            </w:r>
          </w:p>
        </w:tc>
      </w:tr>
      <w:tr w:rsidR="00886DF2" w:rsidRPr="00886DF2" w14:paraId="5F158BA3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66D7A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6C4B8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9A71C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0BC35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510D7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7D43B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9B04D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7E4E6A40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9ADCC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13D19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5BB8B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CAF75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7E8AE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A4C89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B12E6A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52070347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4F1FF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8A5DB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M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39E92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B3707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ED53A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AEF4C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F1383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52FF1C87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159E7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6C6B9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S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6809D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4D9D3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94742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3A13E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1B57A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35</w:t>
            </w:r>
          </w:p>
        </w:tc>
      </w:tr>
      <w:tr w:rsidR="00886DF2" w:rsidRPr="00886DF2" w14:paraId="0A532CB9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F645F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E766F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6678E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385DC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736A4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C1C3E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8408D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580B2CF6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E763D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ECFBA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7F0E6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57A1D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E87FA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7645F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67113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2</w:t>
            </w:r>
          </w:p>
        </w:tc>
      </w:tr>
      <w:tr w:rsidR="00886DF2" w:rsidRPr="00886DF2" w14:paraId="7DBEEF7E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C8C0F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A0B22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M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DE7E5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A2C8F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03BBD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4ADFE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7D94B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267E1660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F6ABC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281C67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S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D6569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C58B8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872A6A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72F2F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DF81A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</w:tr>
      <w:tr w:rsidR="00886DF2" w:rsidRPr="00886DF2" w14:paraId="72ED5638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2D1C9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AEC424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A7798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ED67A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AEACC4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26A41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295E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3BB9EA46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118EF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A7687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5E531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A5D73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3D641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35B8C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FE456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2DF7DED4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5D461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569ED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M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18B10A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4CAE0A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BD949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F95DD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91A87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5DE87A36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2C347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E4D38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S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94B5C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0E0F7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464A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474B3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1E4FC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</w:tr>
      <w:tr w:rsidR="00886DF2" w:rsidRPr="00886DF2" w14:paraId="7DE0279C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A5446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3F0F7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42455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6A07A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B523C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298DE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35112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746B26CD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5C841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43EF9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4A9AF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28CBC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E7266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179C7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DAE40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22C9ABAB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BC784A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5F856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MP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8E789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B447F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38A64A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50587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5FE464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3BA8056D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CB82B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622D72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ST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766A8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E05C3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3D4CF1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.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BD9989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B7EA65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52</w:t>
            </w:r>
          </w:p>
        </w:tc>
      </w:tr>
      <w:tr w:rsidR="00886DF2" w:rsidRPr="00886DF2" w14:paraId="681F2D5B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E4ED2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6BDB98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D446EA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B139AE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FE844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2671B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E62B7D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  <w:tr w:rsidR="00886DF2" w:rsidRPr="00886DF2" w14:paraId="432DBEED" w14:textId="77777777" w:rsidTr="00886D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1BD8D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59C52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EE6E33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0650FF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5E48DC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1E1470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02D18B" w14:textId="77777777" w:rsidR="006172AE" w:rsidRPr="00886DF2" w:rsidRDefault="006172AE" w:rsidP="00F23303">
            <w:pPr>
              <w:spacing w:after="0"/>
              <w:rPr>
                <w:sz w:val="24"/>
                <w:szCs w:val="24"/>
              </w:rPr>
            </w:pPr>
            <w:r w:rsidRPr="00886DF2">
              <w:rPr>
                <w:rFonts w:cs="Arial"/>
                <w:color w:val="000000"/>
                <w:sz w:val="24"/>
                <w:szCs w:val="24"/>
              </w:rPr>
              <w:t xml:space="preserve"> 0</w:t>
            </w:r>
          </w:p>
        </w:tc>
      </w:tr>
    </w:tbl>
    <w:p w14:paraId="4D0266A2" w14:textId="77777777" w:rsidR="00FE1AFF" w:rsidRPr="00886DF2" w:rsidRDefault="00886DF2">
      <w:pPr>
        <w:rPr>
          <w:sz w:val="24"/>
          <w:szCs w:val="24"/>
        </w:rPr>
      </w:pPr>
    </w:p>
    <w:sectPr w:rsidR="00FE1AFF" w:rsidRPr="00886DF2" w:rsidSect="003B7F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AE"/>
    <w:rsid w:val="003B7F61"/>
    <w:rsid w:val="006172AE"/>
    <w:rsid w:val="00884A8E"/>
    <w:rsid w:val="00886DF2"/>
    <w:rsid w:val="00D6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163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AE"/>
    <w:pPr>
      <w:spacing w:after="200" w:line="276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/>
</file>

<file path=customXml/itemProps1.xml><?xml version="1.0" encoding="utf-8"?>
<ds:datastoreItem xmlns:ds="http://schemas.openxmlformats.org/officeDocument/2006/customXml" ds:itemID="{15B65802-A9F3-A04C-BD87-15461D57C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Macintosh Word</Application>
  <DocSecurity>0</DocSecurity>
  <Lines>5</Lines>
  <Paragraphs>1</Paragraphs>
  <ScaleCrop>false</ScaleCrop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N-OFFICE365</dc:creator>
  <cp:keywords/>
  <dc:description/>
  <cp:lastModifiedBy>ACN-OFFICE365</cp:lastModifiedBy>
  <cp:revision>2</cp:revision>
  <dcterms:created xsi:type="dcterms:W3CDTF">2016-08-27T09:55:00Z</dcterms:created>
  <dcterms:modified xsi:type="dcterms:W3CDTF">2016-08-27T09:58:00Z</dcterms:modified>
</cp:coreProperties>
</file>